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10" w:type="dxa"/>
        <w:jc w:val="left"/>
        <w:tblInd w:w="-1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0"/>
        <w:gridCol w:w="4230"/>
        <w:gridCol w:w="6750"/>
      </w:tblGrid>
      <w:tr>
        <w:trPr/>
        <w:tc>
          <w:tcPr>
            <w:tcW w:w="11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/>
              <w:t>Meta-analysis Of Observational Studies in Epidemiology (MOOSE) Checklist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highlight w:val="yellow"/>
              </w:rPr>
              <w:t>A concise</w:t>
            </w:r>
            <w:r>
              <w:rPr>
                <w:b/>
                <w:bCs/>
                <w:sz w:val="22"/>
                <w:szCs w:val="22"/>
              </w:rPr>
              <w:t xml:space="preserve"> description of how the criteria were handled in the meta-analysi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background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lem definition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emporary information from individual reports suggests inconsistent</w:t>
            </w:r>
            <w:r>
              <w:rPr>
                <w:sz w:val="22"/>
                <w:szCs w:val="22"/>
              </w:rPr>
              <w:t xml:space="preserve"> conclusion on the association between</w:t>
            </w:r>
            <w:r>
              <w:rPr>
                <w:sz w:val="22"/>
                <w:szCs w:val="22"/>
                <w:lang w:val="en-GB"/>
              </w:rPr>
              <w:t xml:space="preserve"> serum lipid profile and ovarian tumour (OT) risk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ur aim was to examine whether circulating lipid profile; total cholesterol (TC), triglyceride (TG), high-density lipoprotein (HDL) and low-density lipoprotein (LDL) differs between cases and non-cases of OT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sis statement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ulating lipid profile [total cholesterol (TC), triglyceride (TG), high-density lipoprotein (HDL) and low-density lipoprotein (LDL)] do not differ between cases and non-cases of OT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study outcome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Ovarian Tumou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exposure or intervention us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Circulating lipid profile; total cholesterol (TC), triglyceride (TG), high-density lipoprotein (HDL) and low-density lipoprotein (LDL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study designs us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ational studies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population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Human subject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search strategy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fications of searcher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The qualifications of the investigators are specified in the author list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 strategy, including time period included in the synthesis and keyword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Medline, PubMed</w:t>
            </w:r>
            <w:r>
              <w:rPr>
                <w:sz w:val="22"/>
                <w:szCs w:val="22"/>
                <w:lang w:eastAsia="zh-CN"/>
              </w:rPr>
              <w:t xml:space="preserve">, </w:t>
            </w:r>
            <w:r>
              <w:rPr>
                <w:sz w:val="22"/>
                <w:szCs w:val="22"/>
              </w:rPr>
              <w:t xml:space="preserve">EMBASE, Cochrane </w:t>
            </w:r>
            <w:r>
              <w:rPr>
                <w:sz w:val="22"/>
                <w:szCs w:val="22"/>
                <w:lang w:eastAsia="zh-CN"/>
              </w:rPr>
              <w:t>through January 2019.</w:t>
            </w:r>
          </w:p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rFonts w:eastAsia="MinionPro-Regular;Arial Unicode MS"/>
                <w:color w:val="231F20"/>
                <w:sz w:val="22"/>
                <w:szCs w:val="22"/>
                <w:lang w:eastAsia="zh-CN"/>
              </w:rPr>
              <w:t xml:space="preserve">Keywords: </w:t>
            </w:r>
            <w:r>
              <w:rPr>
                <w:sz w:val="22"/>
                <w:szCs w:val="22"/>
              </w:rPr>
              <w:t>"lipid profile" OR "total cholesterol" OR "triglycerides" OR "</w:t>
            </w:r>
            <w:r>
              <w:rPr>
                <w:sz w:val="22"/>
                <w:szCs w:val="22"/>
                <w:highlight w:val="yellow"/>
              </w:rPr>
              <w:t>high-density</w:t>
            </w:r>
            <w:r>
              <w:rPr>
                <w:sz w:val="22"/>
                <w:szCs w:val="22"/>
              </w:rPr>
              <w:t xml:space="preserve"> lipoprotein" OR "</w:t>
            </w:r>
            <w:r>
              <w:rPr>
                <w:sz w:val="22"/>
                <w:szCs w:val="22"/>
                <w:highlight w:val="yellow"/>
              </w:rPr>
              <w:t>low-density</w:t>
            </w:r>
            <w:r>
              <w:rPr>
                <w:sz w:val="22"/>
                <w:szCs w:val="22"/>
              </w:rPr>
              <w:t xml:space="preserve"> lipoprotein" AND "ovarian cancer" OR "ovarian carcinoma" OR "epithelial ovarian cancer" OR " epithelial ovarian carcinoma" OR "ovarian benign tumour" OR "ovarian malignant tumour" OR "ovarian tumour"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bases and registries search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MED, EMBASE, COCHRANE LIBRARY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highlight w:val="yellow"/>
              </w:rPr>
              <w:t>The search</w:t>
            </w:r>
            <w:r>
              <w:rPr>
                <w:sz w:val="22"/>
                <w:szCs w:val="22"/>
              </w:rPr>
              <w:t xml:space="preserve"> software used, name and version, including special feature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 did not use search software but employed EndNote to collate retrieved citations and remove duplications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hand searching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bliographies and supplementary materials of retrieved papers were searched by hand for additional references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t of citations located and those excluded, including justification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etailed process of the literature search is outlined in the flow chart.  Also, the list of citation is available on request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of addressing articles published in languages other than English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Our </w:t>
            </w:r>
            <w:r>
              <w:rPr>
                <w:sz w:val="22"/>
                <w:szCs w:val="22"/>
                <w:lang w:eastAsia="zh-CN"/>
              </w:rPr>
              <w:t>search strategy was not limited with respect to language and time. Articles published in other languages were also considered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of handling abstracts and unpublished studie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Abstracts were excluded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any contact with author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methods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relevance or appropriateness of studies assembled for assessing the hypothesis to be test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ed clarification of the inclusion and exclusion criteria was outlined in the method section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nale for the selection and coding of data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formation such as; names of author, year of publication, country, study population, sample size of cases and control groups, lipid profile(s) determined, methods of analysis, criteria for defining cases and non-cases of ovarian tumours in each study; and the means values [alongside standard deviation (SD), standard error of mean (SEM)] of serum concentration of TC, and/or HDL and/or LDL and/or TG were independently extracted by two reviewers and inconsistencies in the data extractions were resolved in recourse to a third reviewer. To ensure uniformity of mean estimates, mean values of TC was transformed to (mg/</w:t>
            </w:r>
            <w:r>
              <w:rPr>
                <w:rFonts w:eastAsia="Times New Roman"/>
                <w:i/>
                <w:sz w:val="22"/>
                <w:szCs w:val="22"/>
              </w:rPr>
              <w:t>dL</w:t>
            </w:r>
            <w:r>
              <w:rPr>
                <w:rFonts w:eastAsia="Times New Roman"/>
                <w:sz w:val="22"/>
                <w:szCs w:val="22"/>
              </w:rPr>
              <w:t>), but TG, HDL and LDL were transformed to (mmol/</w:t>
            </w:r>
            <w:r>
              <w:rPr>
                <w:rFonts w:eastAsia="Times New Roman"/>
                <w:i/>
                <w:sz w:val="22"/>
                <w:szCs w:val="22"/>
              </w:rPr>
              <w:t>L</w:t>
            </w:r>
            <w:r>
              <w:rPr>
                <w:rFonts w:eastAsia="Times New Roman"/>
                <w:sz w:val="22"/>
                <w:szCs w:val="22"/>
              </w:rPr>
              <w:t xml:space="preserve">) and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all values reported as SEM and CI were transformed to SD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ment of confounding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</w:rPr>
              <w:t xml:space="preserve">ensitivity analyses were conducted by the </w:t>
            </w:r>
            <w:r>
              <w:rPr>
                <w:bCs/>
                <w:color w:val="000000"/>
                <w:sz w:val="22"/>
                <w:szCs w:val="22"/>
              </w:rPr>
              <w:t>one-leave-out method to evaluate the stability of the result</w:t>
            </w:r>
            <w:r>
              <w:rPr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 xml:space="preserve">Methodological assessment of included studies was conducted based on the </w:t>
            </w:r>
            <w:r>
              <w:rPr>
                <w:bCs/>
                <w:color w:val="000000"/>
                <w:sz w:val="22"/>
                <w:szCs w:val="22"/>
                <w:lang w:eastAsia="zh-CN"/>
              </w:rPr>
              <w:t xml:space="preserve">Cochrane Handbook from the Cochrane Collaboration guidelines using the </w:t>
            </w:r>
            <w:r>
              <w:rPr>
                <w:sz w:val="22"/>
                <w:szCs w:val="22"/>
              </w:rPr>
              <w:t>Newcastle-Ottawa Scale (NOS) for assessing the quality of observational studies in meta-analyses</w:t>
            </w:r>
            <w:r>
              <w:rPr>
                <w:sz w:val="22"/>
                <w:szCs w:val="22"/>
                <w:lang w:eastAsia="zh-CN"/>
              </w:rPr>
              <w:t>.  S</w:t>
            </w:r>
            <w:r>
              <w:rPr>
                <w:sz w:val="22"/>
                <w:szCs w:val="22"/>
              </w:rPr>
              <w:t xml:space="preserve">upplementary </w:t>
            </w:r>
            <w:r>
              <w:rPr>
                <w:sz w:val="22"/>
                <w:szCs w:val="22"/>
                <w:lang w:eastAsia="zh-CN"/>
              </w:rPr>
              <w:t>Material (SM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Tables S1, Figure S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ment of heterogeneity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Heterogeneity of the studies was determined using </w:t>
            </w:r>
            <w:r>
              <w:rPr>
                <w:i/>
                <w:sz w:val="22"/>
                <w:szCs w:val="22"/>
              </w:rPr>
              <w:t>I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statistic. It provides the relative amount of variance of the summary effect as a result of the between-study heterogeneity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of statistical methods in sufficient detail to be replicat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ethod section contains a succinct explanation of the meta-analyses, sensitivity analyses and evaluation of the publication bias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sion of appropriate tables and graphic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1 PRISMA Flow chart, 2 summary table, 4 forest plots of all studies, </w:t>
            </w:r>
            <w:r>
              <w:rPr>
                <w:rFonts w:eastAsia="MinionPro-It;黑体"/>
                <w:color w:val="231F20"/>
                <w:sz w:val="22"/>
                <w:szCs w:val="22"/>
                <w:lang w:eastAsia="zh-CN"/>
              </w:rPr>
              <w:t>4 f</w:t>
            </w:r>
            <w:r>
              <w:rPr>
                <w:rFonts w:eastAsia="MinionPro-It;黑体"/>
                <w:color w:val="231F20"/>
                <w:sz w:val="22"/>
                <w:szCs w:val="22"/>
              </w:rPr>
              <w:t>unnel plots</w:t>
            </w:r>
            <w:r>
              <w:rPr>
                <w:sz w:val="22"/>
                <w:szCs w:val="22"/>
              </w:rPr>
              <w:t xml:space="preserve"> to examine </w:t>
            </w:r>
            <w:r>
              <w:rPr>
                <w:sz w:val="22"/>
                <w:szCs w:val="22"/>
                <w:lang w:eastAsia="zh-CN"/>
              </w:rPr>
              <w:t>publication bias</w:t>
            </w:r>
            <w:r>
              <w:rPr>
                <w:sz w:val="22"/>
                <w:szCs w:val="22"/>
              </w:rPr>
              <w:t xml:space="preserve">, 1 table of sensitivity analyses. 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results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ph summarizing individual study estimates and overall estimat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Figures 2, Tables S2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giving descriptive information for each study include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0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1</w:t>
              <w:tab/>
            </w:r>
          </w:p>
        </w:tc>
      </w:tr>
      <w:tr>
        <w:trPr>
          <w:trHeight w:val="332" w:hRule="atLeast"/>
        </w:trPr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sensitivity testing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 Tables S2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ion of statistical uncertainty of finding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mmary estimates and 95% confidence intervals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s and results of sensitivity analyses were presented.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discussion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ntitative assessment of bia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Sensitivity analyses indicated</w:t>
            </w:r>
            <w:r>
              <w:rPr>
                <w:sz w:val="22"/>
                <w:szCs w:val="22"/>
                <w:lang w:eastAsia="zh-CN"/>
              </w:rPr>
              <w:t xml:space="preserve"> there was no significant evidence of publication bias</w:t>
            </w:r>
            <w:r>
              <w:rPr>
                <w:sz w:val="22"/>
                <w:szCs w:val="22"/>
              </w:rPr>
              <w:t xml:space="preserve">.  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stification for exclusion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s in pregnant and lactating women, as well as animals and cell studies, were excluded in the meta-analysis. Similarly, abstracts, reviews, letter to the editor and conference papers were also excluded.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ment of quality of included studie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eastAsia="zh-CN"/>
              </w:rPr>
              <w:t xml:space="preserve">Methodological assessment of included studies was conducted based on the </w:t>
            </w:r>
            <w:r>
              <w:rPr>
                <w:bCs/>
                <w:color w:val="000000"/>
                <w:sz w:val="22"/>
                <w:szCs w:val="22"/>
                <w:lang w:eastAsia="zh-CN"/>
              </w:rPr>
              <w:t xml:space="preserve">Cochrane Handbook from the Cochrane Collaboration guidelines using the </w:t>
            </w:r>
            <w:r>
              <w:rPr>
                <w:sz w:val="22"/>
                <w:szCs w:val="22"/>
              </w:rPr>
              <w:t>Newcastle-Ottawa Scale (NOS) for assessing the quality of observational studies in meta-analyses</w:t>
            </w:r>
            <w:r>
              <w:rPr>
                <w:sz w:val="22"/>
                <w:szCs w:val="22"/>
                <w:lang w:eastAsia="zh-CN"/>
              </w:rPr>
              <w:t>.  S</w:t>
            </w:r>
            <w:r>
              <w:rPr>
                <w:sz w:val="22"/>
                <w:szCs w:val="22"/>
              </w:rPr>
              <w:t xml:space="preserve">upplementary </w:t>
            </w:r>
            <w:r>
              <w:rPr>
                <w:sz w:val="22"/>
                <w:szCs w:val="22"/>
                <w:lang w:eastAsia="zh-CN"/>
              </w:rPr>
              <w:t>Material (SM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Tables S1, Figure S2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orting of conclusions should includ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deration of alternative explanations for observed result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We discussed that our meta-analyses had high I-squared statistics and studies were limited.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zation of the conclusions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We found TC and HDL profiles to be significantly lower in OT compared to non-OT subjects, and though TG and LDL profiles were different in OT compared to non-OT subjects, the difference was not statistically significant.</w:t>
            </w:r>
          </w:p>
        </w:tc>
      </w:tr>
      <w:tr>
        <w:trPr>
          <w:trHeight w:val="530" w:hRule="atLeast"/>
        </w:trPr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delines for future research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implications of HDL in tumour manifestations and growth need be validated in a large multi-ethnic longitudinal cohort and randomized clinical trials adjusting for relevant confounding factors.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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losure of funding sourc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s of the funding sources for the study have been described in the funding section of the manuscript.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ascii="Calibri" w:hAnsi="Calibri" w:eastAsia="Times New Roman" w:cs="Calibri"/>
      <w:sz w:val="22"/>
      <w:szCs w:val="22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6:06:00Z</dcterms:created>
  <dc:creator>Christie Jeon</dc:creator>
  <dc:description/>
  <cp:keywords/>
  <dc:language>en-US</dc:language>
  <cp:lastModifiedBy>PAUL</cp:lastModifiedBy>
  <cp:lastPrinted>2018-05-03T16:41:00Z</cp:lastPrinted>
  <dcterms:modified xsi:type="dcterms:W3CDTF">2020-01-14T11:46:00Z</dcterms:modified>
  <cp:revision>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